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116"/>
        <w:tblW w:w="12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4447"/>
        <w:gridCol w:w="4407"/>
        <w:gridCol w:w="2313"/>
      </w:tblGrid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Name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Forward Primer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Reverse Primer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Amplicon</w:t>
            </w:r>
            <w:r w:rsidR="0014123E" w:rsidRPr="009D644D">
              <w:rPr>
                <w:rFonts w:ascii="Arial" w:hAnsi="Arial" w:cs="Arial"/>
                <w:color w:val="000000"/>
              </w:rPr>
              <w:t xml:space="preserve"> Size </w:t>
            </w:r>
            <w:r w:rsidRPr="009D644D">
              <w:rPr>
                <w:rFonts w:ascii="Arial" w:hAnsi="Arial" w:cs="Arial"/>
                <w:color w:val="000000"/>
              </w:rPr>
              <w:t>(bp)</w:t>
            </w:r>
          </w:p>
        </w:tc>
      </w:tr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D644D">
              <w:rPr>
                <w:rFonts w:ascii="Arial" w:hAnsi="Arial" w:cs="Arial"/>
                <w:i/>
                <w:iCs/>
                <w:color w:val="000000"/>
              </w:rPr>
              <w:t>rs27597210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GAAATACCAGGGGTGTGCAT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TAGGCATTGTGAGCCAGTTG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58</w:t>
            </w:r>
          </w:p>
        </w:tc>
      </w:tr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D644D">
              <w:rPr>
                <w:rFonts w:ascii="Arial" w:hAnsi="Arial" w:cs="Arial"/>
                <w:i/>
                <w:iCs/>
                <w:color w:val="000000"/>
              </w:rPr>
              <w:t>rs27633106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CAGTGGCCAGTTTTGGTTCT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CAGAGGCCAGGACTTTATGC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336</w:t>
            </w:r>
          </w:p>
        </w:tc>
      </w:tr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D644D">
              <w:rPr>
                <w:rFonts w:ascii="Arial" w:hAnsi="Arial" w:cs="Arial"/>
                <w:i/>
                <w:iCs/>
                <w:color w:val="000000"/>
              </w:rPr>
              <w:t>Dhrs3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ACATCTGGTTGTGGGAGACGGAAA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AGCCAGAGATGCTTAGGTCTGTGT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322</w:t>
            </w:r>
          </w:p>
        </w:tc>
      </w:tr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D644D">
              <w:rPr>
                <w:rFonts w:ascii="Arial" w:hAnsi="Arial" w:cs="Arial"/>
                <w:i/>
                <w:iCs/>
                <w:color w:val="000000"/>
              </w:rPr>
              <w:t>Tnfrsf1b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CACAGAGGCCCTTCAGGTTA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TAGGCTCCTCTGCCAAGTTC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709</w:t>
            </w:r>
          </w:p>
        </w:tc>
      </w:tr>
      <w:tr w:rsidR="00AF4090" w:rsidRPr="009D644D" w:rsidTr="00494C5B">
        <w:trPr>
          <w:trHeight w:val="864"/>
        </w:trPr>
        <w:tc>
          <w:tcPr>
            <w:tcW w:w="163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D644D">
              <w:rPr>
                <w:rFonts w:ascii="Arial" w:hAnsi="Arial" w:cs="Arial"/>
                <w:i/>
                <w:iCs/>
                <w:color w:val="000000"/>
              </w:rPr>
              <w:t>D4kns1</w:t>
            </w:r>
          </w:p>
        </w:tc>
        <w:tc>
          <w:tcPr>
            <w:tcW w:w="44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TTTACAGAGAGAAACCCGGGCACT</w:t>
            </w:r>
          </w:p>
        </w:tc>
        <w:tc>
          <w:tcPr>
            <w:tcW w:w="44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4090" w:rsidRPr="009D644D" w:rsidRDefault="00AF4090" w:rsidP="00494C5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5'-ACACCCAAGTTGCGCAAGAATCTG</w:t>
            </w:r>
          </w:p>
        </w:tc>
        <w:tc>
          <w:tcPr>
            <w:tcW w:w="231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:rsidR="00AF4090" w:rsidRPr="009D644D" w:rsidRDefault="00AF4090" w:rsidP="00494C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D644D">
              <w:rPr>
                <w:rFonts w:ascii="Arial" w:hAnsi="Arial" w:cs="Arial"/>
                <w:color w:val="000000"/>
              </w:rPr>
              <w:t>376</w:t>
            </w:r>
          </w:p>
        </w:tc>
      </w:tr>
    </w:tbl>
    <w:p w:rsidR="00D45C82" w:rsidRPr="009D644D" w:rsidRDefault="00D45C82" w:rsidP="009E13EE">
      <w:pPr>
        <w:spacing w:line="480" w:lineRule="auto"/>
        <w:rPr>
          <w:rFonts w:ascii="Arial" w:hAnsi="Arial" w:cs="Arial"/>
        </w:rPr>
      </w:pPr>
      <w:r w:rsidRPr="009D644D">
        <w:rPr>
          <w:rFonts w:ascii="Arial" w:hAnsi="Arial" w:cs="Arial"/>
        </w:rPr>
        <w:t>Supplementary Data</w:t>
      </w:r>
    </w:p>
    <w:p w:rsidR="0075197A" w:rsidRPr="009D644D" w:rsidRDefault="0075197A" w:rsidP="009E13EE">
      <w:pPr>
        <w:spacing w:line="480" w:lineRule="auto"/>
        <w:rPr>
          <w:rFonts w:ascii="Arial" w:hAnsi="Arial" w:cs="Arial"/>
        </w:rPr>
      </w:pPr>
      <w:r w:rsidRPr="009D644D">
        <w:rPr>
          <w:rFonts w:ascii="Arial" w:hAnsi="Arial" w:cs="Arial"/>
        </w:rPr>
        <w:t xml:space="preserve">Table </w:t>
      </w:r>
      <w:r w:rsidR="00D45C82" w:rsidRPr="009D644D">
        <w:rPr>
          <w:rFonts w:ascii="Arial" w:hAnsi="Arial" w:cs="Arial"/>
        </w:rPr>
        <w:t>S</w:t>
      </w:r>
      <w:r w:rsidRPr="009D644D">
        <w:rPr>
          <w:rFonts w:ascii="Arial" w:hAnsi="Arial" w:cs="Arial"/>
        </w:rPr>
        <w:t>1: SNP</w:t>
      </w:r>
      <w:r w:rsidR="00D45C82" w:rsidRPr="009D644D">
        <w:rPr>
          <w:rFonts w:ascii="Arial" w:hAnsi="Arial" w:cs="Arial"/>
        </w:rPr>
        <w:t>-based genotyping</w:t>
      </w:r>
      <w:r w:rsidRPr="009D644D">
        <w:rPr>
          <w:rFonts w:ascii="Arial" w:hAnsi="Arial" w:cs="Arial"/>
        </w:rPr>
        <w:t xml:space="preserve"> </w:t>
      </w:r>
      <w:r w:rsidR="00CD342A" w:rsidRPr="009D644D">
        <w:rPr>
          <w:rFonts w:ascii="Arial" w:hAnsi="Arial" w:cs="Arial"/>
        </w:rPr>
        <w:t>primer sequences</w:t>
      </w:r>
    </w:p>
    <w:p w:rsidR="0075197A" w:rsidRPr="00494C5B" w:rsidRDefault="0075197A" w:rsidP="009E13EE">
      <w:pPr>
        <w:spacing w:line="480" w:lineRule="auto"/>
        <w:rPr>
          <w:rFonts w:ascii="Arial" w:hAnsi="Arial" w:cs="Arial"/>
          <w:lang w:val="en-CA"/>
        </w:rPr>
      </w:pPr>
      <w:bookmarkStart w:id="0" w:name="_GoBack"/>
      <w:bookmarkEnd w:id="0"/>
    </w:p>
    <w:sectPr w:rsidR="0075197A" w:rsidRPr="00494C5B" w:rsidSect="00AF40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D56"/>
    <w:rsid w:val="000C4547"/>
    <w:rsid w:val="00103919"/>
    <w:rsid w:val="0014123E"/>
    <w:rsid w:val="00190017"/>
    <w:rsid w:val="00244D56"/>
    <w:rsid w:val="002663CD"/>
    <w:rsid w:val="002A5AC1"/>
    <w:rsid w:val="00494C5B"/>
    <w:rsid w:val="004B3704"/>
    <w:rsid w:val="00527A72"/>
    <w:rsid w:val="00643ACB"/>
    <w:rsid w:val="00651F46"/>
    <w:rsid w:val="0075197A"/>
    <w:rsid w:val="0078133C"/>
    <w:rsid w:val="00945EEE"/>
    <w:rsid w:val="009D644D"/>
    <w:rsid w:val="009E13EE"/>
    <w:rsid w:val="00A24E04"/>
    <w:rsid w:val="00AE0555"/>
    <w:rsid w:val="00AF4090"/>
    <w:rsid w:val="00B72A94"/>
    <w:rsid w:val="00CA0A1E"/>
    <w:rsid w:val="00CD342A"/>
    <w:rsid w:val="00D45C82"/>
    <w:rsid w:val="00D701E4"/>
    <w:rsid w:val="00D92255"/>
    <w:rsid w:val="00DB356D"/>
    <w:rsid w:val="00EC386B"/>
    <w:rsid w:val="00F0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D56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D56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10018B-B7B1-4C0C-A5DC-9E51C63D6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on13</dc:creator>
  <cp:lastModifiedBy>Kerri</cp:lastModifiedBy>
  <cp:revision>13</cp:revision>
  <dcterms:created xsi:type="dcterms:W3CDTF">2011-12-14T15:39:00Z</dcterms:created>
  <dcterms:modified xsi:type="dcterms:W3CDTF">2012-07-25T17:25:00Z</dcterms:modified>
</cp:coreProperties>
</file>